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: Comparative permissivity of L929 cells and MEFs to reovirus infec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833"/>
        <w:gridCol w:w="1076"/>
        <w:gridCol w:w="1076"/>
      </w:tblGrid>
      <w:tr>
        <w:trPr>
          <w:trHeight w:val="654" w:hRule="atLeast"/>
        </w:trPr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 MT;Times New Roman" w:hAnsi="Times New Roman MT;Times New Roman" w:cs="Times New Roman MT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/>
                <w:bCs/>
                <w:sz w:val="24"/>
                <w:szCs w:val="24"/>
              </w:rPr>
              <w:t>Virus strain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 MT;Times New Roman" w:hAnsi="Times New Roman MT;Times New Roman" w:cs="Times New Roman MT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/>
                <w:bCs/>
                <w:sz w:val="24"/>
                <w:szCs w:val="24"/>
              </w:rPr>
              <w:t>Particle</w:t>
            </w: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 MT;Times New Roman" w:ascii="Times New Roman MT;Times New Roman" w:hAnsi="Times New Roman MT;Times New Roman"/>
                <w:b/>
                <w:bCs/>
                <w:sz w:val="24"/>
                <w:szCs w:val="24"/>
              </w:rPr>
              <w:t xml:space="preserve"> : PFU</w:t>
            </w: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 MT;Times New Roman" w:hAnsi="Times New Roman MT;Times New Roman" w:cs="Times New Roman MT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/>
                <w:bCs/>
                <w:sz w:val="24"/>
                <w:szCs w:val="24"/>
              </w:rPr>
              <w:t>Particle : FFU</w:t>
            </w: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654" w:hRule="atLeast"/>
        </w:trPr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 MT;Times New Roman" w:hAnsi="Times New Roman MT;Times New Roman" w:cs="Times New Roman MT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/>
                <w:bCs/>
                <w:sz w:val="24"/>
                <w:szCs w:val="24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 MT;Times New Roman" w:hAnsi="Times New Roman MT;Times New Roman" w:cs="Times New Roman MT;Times New Roman"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 MT;Times New Roman" w:hAnsi="Times New Roman MT;Times New Roman" w:cs="Times New Roman MT;Times New Roman"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</w:rPr>
              <w:t>L929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 MT;Times New Roman" w:hAnsi="Times New Roman MT;Times New Roman" w:cs="Times New Roman MT;Times New Roman"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</w:rPr>
              <w:t>MEF</w:t>
            </w:r>
          </w:p>
        </w:tc>
      </w:tr>
      <w:tr>
        <w:trPr>
          <w:trHeight w:val="65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 MT;Times New Roman" w:hAnsi="Times New Roman MT;Times New Roman" w:cs="Times New Roman MT;Times New Roman"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</w:rPr>
              <w:t>T3D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 MT;Times New Roman" w:hAnsi="Times New Roman MT;Times New Roman" w:cs="Times New Roman MT;Times New Roman"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</w:rPr>
              <w:t>9.3 x 10</w:t>
            </w: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 MT;Times New Roman" w:hAnsi="Times New Roman MT;Times New Roman" w:cs="Times New Roman MT;Times New Roman"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</w:rPr>
              <w:t>4.6 x 10</w:t>
            </w: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 MT;Times New Roman" w:hAnsi="Times New Roman MT;Times New Roman" w:cs="Times New Roman MT;Times New Roman"/>
                <w:bCs/>
                <w:sz w:val="24"/>
                <w:szCs w:val="24"/>
              </w:rPr>
            </w:pP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</w:rPr>
              <w:t>4.8 x 10</w:t>
            </w:r>
            <w:r>
              <w:rPr>
                <w:rFonts w:cs="Times New Roman MT;Times New Roman" w:ascii="Times New Roman MT;Times New Roman" w:hAnsi="Times New Roman MT;Times New Roman"/>
                <w:bCs/>
                <w:sz w:val="24"/>
                <w:szCs w:val="24"/>
                <w:vertAlign w:val="superscript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spacing w:lineRule="auto" w:line="480" w:before="240" w:after="20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Viral concentration (in virions/ml) was determined by measuring absorbance of the purified viral preparation at 260 nm.  </w:t>
      </w:r>
    </w:p>
    <w:p>
      <w:pPr>
        <w:pStyle w:val="ListParagraph"/>
        <w:spacing w:lineRule="auto" w:line="480" w:before="240" w:after="20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Viral titer (in PFU/ml) was determined by plaque assay using L929 cells.  Particle to PFU ratio was determined using the following formula: viral concentration/viral titer on L929 cells.</w:t>
      </w:r>
    </w:p>
    <w:p>
      <w:pPr>
        <w:pStyle w:val="ListParagraph"/>
        <w:spacing w:lineRule="auto" w:line="480" w:before="240" w:after="20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Viral infectivity (in FFU/ml) was determined by indirect immunofluorescence using  L929 cells or MEFs.  Particle to FFU ratio was determined using the following formula: viral concentration/viral infectivity on L929 cells or MEF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 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 MT;Times New Roman" w:hAnsi="Times New Roman MT;Times New Roman" w:cs="Times New Roman MT;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1:14:00Z</dcterms:created>
  <dc:creator>danthi</dc:creator>
  <dc:description/>
  <cp:keywords/>
  <dc:language>en-US</dc:language>
  <cp:lastModifiedBy>danthi</cp:lastModifiedBy>
  <dcterms:modified xsi:type="dcterms:W3CDTF">2010-05-25T20:14:00Z</dcterms:modified>
  <cp:revision>4</cp:revision>
  <dc:subject/>
  <dc:title/>
</cp:coreProperties>
</file>